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433"/>
        <w:tblW w:w="9322" w:type="dxa"/>
        <w:tblLook w:val="04A0"/>
      </w:tblPr>
      <w:tblGrid>
        <w:gridCol w:w="3227"/>
        <w:gridCol w:w="2126"/>
        <w:gridCol w:w="1134"/>
        <w:gridCol w:w="1559"/>
        <w:gridCol w:w="1276"/>
      </w:tblGrid>
      <w:tr w:rsidR="00A02CD3" w:rsidRPr="00A02CD3" w:rsidTr="00455AE3">
        <w:trPr>
          <w:trHeight w:val="498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MHAQ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02CD3" w:rsidRDefault="00363CCE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st Physical Visit</w:t>
            </w:r>
          </w:p>
          <w:p w:rsidR="009B63CB" w:rsidRPr="00A02CD3" w:rsidRDefault="009B63CB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6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Default="00A02CD3" w:rsidP="00A02CD3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aseline</w:t>
            </w:r>
          </w:p>
          <w:p w:rsidR="00A02CD3" w:rsidRPr="00A02CD3" w:rsidRDefault="009B63CB" w:rsidP="00A02CD3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6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Default="00A02CD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 up 1</w:t>
            </w:r>
          </w:p>
          <w:p w:rsidR="00A02CD3" w:rsidRPr="00A02CD3" w:rsidRDefault="009B63CB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6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02CD3" w:rsidRPr="00A02CD3" w:rsidTr="00455AE3">
        <w:trPr>
          <w:trHeight w:val="483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Dress Yourself, including tying shoelaces and doing buttons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02CD3" w:rsidRPr="00A02CD3" w:rsidRDefault="009B63CB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D31F2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9513BD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2050FF" w:rsidRDefault="00435E48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050FF">
              <w:rPr>
                <w:rFonts w:ascii="Times New Roman" w:hAnsi="Times New Roman" w:cs="Times New Roman"/>
              </w:rPr>
              <w:t>P &gt; 0.05</w:t>
            </w:r>
          </w:p>
        </w:tc>
      </w:tr>
      <w:tr w:rsidR="00A02CD3" w:rsidRPr="00A02CD3" w:rsidTr="00455AE3">
        <w:trPr>
          <w:trHeight w:val="498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Get in and out of bed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02CD3" w:rsidRPr="00A02CD3" w:rsidRDefault="009B63CB" w:rsidP="00D31F23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31F2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D31F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D31F2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9513BD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2050FF" w:rsidRDefault="002050FF" w:rsidP="002050FF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050FF">
              <w:rPr>
                <w:rFonts w:ascii="Times New Roman" w:hAnsi="Times New Roman" w:cs="Times New Roman"/>
              </w:rPr>
              <w:t>P &lt; 0.05</w:t>
            </w:r>
          </w:p>
        </w:tc>
      </w:tr>
      <w:tr w:rsidR="00A02CD3" w:rsidRPr="00A02CD3" w:rsidTr="00455AE3">
        <w:trPr>
          <w:trHeight w:val="498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Lift a cup of glass to your mouth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02CD3" w:rsidRPr="00A02CD3" w:rsidRDefault="009B63CB" w:rsidP="00D31F23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D31F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D31F2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9513BD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2050FF" w:rsidRDefault="00435E48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050FF">
              <w:rPr>
                <w:rFonts w:ascii="Times New Roman" w:hAnsi="Times New Roman" w:cs="Times New Roman"/>
              </w:rPr>
              <w:t>P ≤ 0.05</w:t>
            </w:r>
          </w:p>
        </w:tc>
      </w:tr>
      <w:tr w:rsidR="00A02CD3" w:rsidRPr="00A02CD3" w:rsidTr="00455AE3">
        <w:trPr>
          <w:trHeight w:val="483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Walk outdoor on flat ground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02CD3" w:rsidRPr="00A02CD3" w:rsidRDefault="009B63CB" w:rsidP="00D31F23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31F2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D31F23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9513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9513BD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2050FF" w:rsidRDefault="00435E48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050FF">
              <w:rPr>
                <w:rFonts w:ascii="Times New Roman" w:hAnsi="Times New Roman" w:cs="Times New Roman"/>
              </w:rPr>
              <w:t>P &gt; 0.05</w:t>
            </w:r>
          </w:p>
        </w:tc>
      </w:tr>
      <w:tr w:rsidR="00A02CD3" w:rsidRPr="00A02CD3" w:rsidTr="00455AE3">
        <w:trPr>
          <w:trHeight w:val="498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A02CD3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Wash and dry your entire body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02CD3" w:rsidRPr="00A02CD3" w:rsidRDefault="009B63CB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A02CD3">
              <w:rPr>
                <w:rFonts w:ascii="Times New Roman" w:hAnsi="Times New Roman" w:cs="Times New Roman"/>
              </w:rPr>
              <w:t>±</w:t>
            </w:r>
            <w:r w:rsidR="00D31F23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9513BD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A02CD3" w:rsidRDefault="009513BD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02CD3" w:rsidRPr="002050FF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050FF">
              <w:rPr>
                <w:rFonts w:ascii="Times New Roman" w:hAnsi="Times New Roman" w:cs="Times New Roman"/>
              </w:rPr>
              <w:t>P &lt; 0.05</w:t>
            </w:r>
          </w:p>
        </w:tc>
      </w:tr>
      <w:tr w:rsidR="002050FF" w:rsidRPr="00A02CD3" w:rsidTr="00455AE3">
        <w:trPr>
          <w:trHeight w:val="498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Bend Down to pick up clothing from the floo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2050FF" w:rsidRDefault="002050FF">
            <w:r w:rsidRPr="002050FF">
              <w:rPr>
                <w:rFonts w:ascii="Times New Roman" w:hAnsi="Times New Roman" w:cs="Times New Roman"/>
              </w:rPr>
              <w:t>P &lt; 0.05</w:t>
            </w:r>
          </w:p>
        </w:tc>
      </w:tr>
      <w:tr w:rsidR="002050FF" w:rsidRPr="00A02CD3" w:rsidTr="00455AE3">
        <w:trPr>
          <w:trHeight w:val="483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Turn faucets on and off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2050FF" w:rsidRDefault="002050FF">
            <w:r w:rsidRPr="002050FF">
              <w:rPr>
                <w:rFonts w:ascii="Times New Roman" w:hAnsi="Times New Roman" w:cs="Times New Roman"/>
              </w:rPr>
              <w:t>P &lt; 0.05</w:t>
            </w:r>
          </w:p>
        </w:tc>
      </w:tr>
      <w:tr w:rsidR="002050FF" w:rsidRPr="00A02CD3" w:rsidTr="00455AE3">
        <w:trPr>
          <w:trHeight w:val="515"/>
        </w:trPr>
        <w:tc>
          <w:tcPr>
            <w:tcW w:w="3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02CD3">
              <w:rPr>
                <w:rFonts w:ascii="Times New Roman" w:hAnsi="Times New Roman" w:cs="Times New Roman"/>
                <w:b/>
              </w:rPr>
              <w:t>Get in and out of ca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A02CD3" w:rsidRDefault="002050FF" w:rsidP="00C31D70">
            <w:pPr>
              <w:tabs>
                <w:tab w:val="center" w:pos="404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A02CD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050FF" w:rsidRPr="002050FF" w:rsidRDefault="002050FF">
            <w:r w:rsidRPr="002050FF">
              <w:rPr>
                <w:rFonts w:ascii="Times New Roman" w:hAnsi="Times New Roman" w:cs="Times New Roman"/>
              </w:rPr>
              <w:t>P &lt; 0.05</w:t>
            </w:r>
          </w:p>
        </w:tc>
      </w:tr>
    </w:tbl>
    <w:p w:rsidR="002050FF" w:rsidRPr="00567AF9" w:rsidRDefault="002050FF" w:rsidP="002050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567AF9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8B5328">
        <w:rPr>
          <w:rFonts w:ascii="Times New Roman" w:hAnsi="Times New Roman" w:cs="Times New Roman"/>
          <w:sz w:val="24"/>
          <w:szCs w:val="24"/>
        </w:rPr>
        <w:t xml:space="preserve">Statistical analysis of </w:t>
      </w:r>
      <w:proofErr w:type="spellStart"/>
      <w:r w:rsidR="008B5328">
        <w:rPr>
          <w:rFonts w:ascii="Times New Roman" w:hAnsi="Times New Roman" w:cs="Times New Roman"/>
          <w:sz w:val="24"/>
          <w:szCs w:val="24"/>
        </w:rPr>
        <w:t>mHAQ</w:t>
      </w:r>
      <w:proofErr w:type="spellEnd"/>
      <w:r w:rsidR="008B5328">
        <w:rPr>
          <w:rFonts w:ascii="Times New Roman" w:hAnsi="Times New Roman" w:cs="Times New Roman"/>
          <w:sz w:val="24"/>
          <w:szCs w:val="24"/>
        </w:rPr>
        <w:t xml:space="preserve"> </w:t>
      </w:r>
      <w:r w:rsidR="009E3D91">
        <w:rPr>
          <w:rFonts w:ascii="Times New Roman" w:hAnsi="Times New Roman" w:cs="Times New Roman"/>
          <w:sz w:val="24"/>
          <w:szCs w:val="24"/>
        </w:rPr>
        <w:t>in previously registered patients</w:t>
      </w:r>
      <w:r w:rsidR="008B532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050FF" w:rsidRPr="00567AF9" w:rsidRDefault="002050FF" w:rsidP="002050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7AF9">
        <w:rPr>
          <w:rFonts w:ascii="Times New Roman" w:hAnsi="Times New Roman" w:cs="Times New Roman"/>
          <w:sz w:val="24"/>
          <w:szCs w:val="24"/>
        </w:rPr>
        <w:t xml:space="preserve">Legend: Data is represented as Mean ± SD </w:t>
      </w:r>
    </w:p>
    <w:p w:rsidR="00A06E3C" w:rsidRDefault="00A06E3C"/>
    <w:p w:rsidR="002050FF" w:rsidRDefault="002050FF"/>
    <w:sectPr w:rsidR="002050FF" w:rsidSect="00790A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A02CD3"/>
    <w:rsid w:val="000A19CA"/>
    <w:rsid w:val="002050FF"/>
    <w:rsid w:val="00267224"/>
    <w:rsid w:val="00363CCE"/>
    <w:rsid w:val="00435E48"/>
    <w:rsid w:val="00455AE3"/>
    <w:rsid w:val="00790AF7"/>
    <w:rsid w:val="007C44D3"/>
    <w:rsid w:val="008B5328"/>
    <w:rsid w:val="009513BD"/>
    <w:rsid w:val="009B63CB"/>
    <w:rsid w:val="009E3D91"/>
    <w:rsid w:val="00A02CD3"/>
    <w:rsid w:val="00A06E3C"/>
    <w:rsid w:val="00A467E7"/>
    <w:rsid w:val="00D31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C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andhu</dc:creator>
  <cp:keywords/>
  <dc:description/>
  <cp:lastModifiedBy>Amit Sandhu</cp:lastModifiedBy>
  <cp:revision>4</cp:revision>
  <dcterms:created xsi:type="dcterms:W3CDTF">2021-08-10T12:22:00Z</dcterms:created>
  <dcterms:modified xsi:type="dcterms:W3CDTF">2021-08-13T16:27:00Z</dcterms:modified>
</cp:coreProperties>
</file>